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7ED226" w14:textId="529D85DF" w:rsidR="00792898" w:rsidRPr="00792898" w:rsidRDefault="00792898" w:rsidP="00792898">
      <w:pPr>
        <w:spacing w:after="0"/>
        <w:jc w:val="both"/>
        <w:rPr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4"/>
        <w:gridCol w:w="7906"/>
      </w:tblGrid>
      <w:tr w:rsidR="00210AF8" w:rsidRPr="005D5A4C" w14:paraId="25BD902F" w14:textId="6739CC89" w:rsidTr="00210AF8">
        <w:trPr>
          <w:trHeight w:val="212"/>
        </w:trPr>
        <w:tc>
          <w:tcPr>
            <w:tcW w:w="761" w:type="pct"/>
            <w:hideMark/>
          </w:tcPr>
          <w:p w14:paraId="7DEF82E3" w14:textId="77777777" w:rsidR="00210AF8" w:rsidRPr="005D5A4C" w:rsidRDefault="00210AF8" w:rsidP="005D5A4C">
            <w:pPr>
              <w:jc w:val="center"/>
              <w:rPr>
                <w:rFonts w:ascii="Söhne" w:eastAsia="Times New Roman" w:hAnsi="Söhne" w:cs="Times New Roman"/>
                <w:b/>
                <w:bCs/>
                <w:color w:val="0D0D0D"/>
                <w:kern w:val="0"/>
                <w:sz w:val="21"/>
                <w:szCs w:val="21"/>
                <w14:ligatures w14:val="none"/>
              </w:rPr>
            </w:pPr>
            <w:r w:rsidRPr="005D5A4C">
              <w:rPr>
                <w:rFonts w:ascii="Söhne" w:eastAsia="Times New Roman" w:hAnsi="Söhne" w:cs="Times New Roman"/>
                <w:b/>
                <w:bCs/>
                <w:color w:val="0D0D0D"/>
                <w:kern w:val="0"/>
                <w:sz w:val="21"/>
                <w:szCs w:val="21"/>
                <w14:ligatures w14:val="none"/>
              </w:rPr>
              <w:t>Construct</w:t>
            </w:r>
          </w:p>
        </w:tc>
        <w:tc>
          <w:tcPr>
            <w:tcW w:w="4239" w:type="pct"/>
            <w:hideMark/>
          </w:tcPr>
          <w:p w14:paraId="687D3094" w14:textId="77777777" w:rsidR="00210AF8" w:rsidRPr="005D5A4C" w:rsidRDefault="00210AF8" w:rsidP="005D5A4C">
            <w:pPr>
              <w:jc w:val="center"/>
              <w:rPr>
                <w:rFonts w:ascii="Söhne" w:eastAsia="Times New Roman" w:hAnsi="Söhne" w:cs="Times New Roman"/>
                <w:b/>
                <w:bCs/>
                <w:color w:val="0D0D0D"/>
                <w:kern w:val="0"/>
                <w:sz w:val="21"/>
                <w:szCs w:val="21"/>
                <w14:ligatures w14:val="none"/>
              </w:rPr>
            </w:pPr>
            <w:r w:rsidRPr="005D5A4C">
              <w:rPr>
                <w:rFonts w:ascii="Söhne" w:eastAsia="Times New Roman" w:hAnsi="Söhne" w:cs="Times New Roman"/>
                <w:b/>
                <w:bCs/>
                <w:color w:val="0D0D0D"/>
                <w:kern w:val="0"/>
                <w:sz w:val="21"/>
                <w:szCs w:val="21"/>
                <w14:ligatures w14:val="none"/>
              </w:rPr>
              <w:t>Survey Item</w:t>
            </w:r>
          </w:p>
        </w:tc>
      </w:tr>
      <w:tr w:rsidR="00210AF8" w:rsidRPr="005D5A4C" w14:paraId="2AD96C36" w14:textId="57AA4FB4" w:rsidTr="00210AF8">
        <w:trPr>
          <w:trHeight w:val="438"/>
        </w:trPr>
        <w:tc>
          <w:tcPr>
            <w:tcW w:w="761" w:type="pct"/>
            <w:vMerge w:val="restart"/>
            <w:hideMark/>
          </w:tcPr>
          <w:p w14:paraId="74511C8F" w14:textId="77777777" w:rsidR="00210AF8" w:rsidRPr="005D5A4C" w:rsidRDefault="00210AF8" w:rsidP="005D5A4C">
            <w:pPr>
              <w:rPr>
                <w:b/>
                <w:bCs/>
              </w:rPr>
            </w:pPr>
            <w:r w:rsidRPr="005D5A4C">
              <w:rPr>
                <w:b/>
                <w:bCs/>
              </w:rPr>
              <w:t>Trialability</w:t>
            </w:r>
          </w:p>
        </w:tc>
        <w:tc>
          <w:tcPr>
            <w:tcW w:w="4239" w:type="pct"/>
            <w:hideMark/>
          </w:tcPr>
          <w:p w14:paraId="66C190B5" w14:textId="77777777" w:rsidR="00210AF8" w:rsidRPr="005D5A4C" w:rsidRDefault="00210AF8" w:rsidP="005D5A4C">
            <w:pPr>
              <w:jc w:val="both"/>
            </w:pPr>
            <w:r w:rsidRPr="005D5A4C">
              <w:t>1. I would like to have the opportunity to try out GPT Chat before fully committing to it.</w:t>
            </w:r>
          </w:p>
        </w:tc>
      </w:tr>
      <w:tr w:rsidR="00210AF8" w:rsidRPr="005D5A4C" w14:paraId="29EB2953" w14:textId="65C1C1E5" w:rsidTr="00210AF8">
        <w:trPr>
          <w:trHeight w:val="425"/>
        </w:trPr>
        <w:tc>
          <w:tcPr>
            <w:tcW w:w="761" w:type="pct"/>
            <w:vMerge/>
            <w:hideMark/>
          </w:tcPr>
          <w:p w14:paraId="72192224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493FA6B4" w14:textId="77777777" w:rsidR="00210AF8" w:rsidRPr="005D5A4C" w:rsidRDefault="00210AF8" w:rsidP="005D5A4C">
            <w:pPr>
              <w:jc w:val="both"/>
            </w:pPr>
            <w:r w:rsidRPr="005D5A4C">
              <w:t>2. Testing GPT Chat in a few classes before implementing it campus-wide would be beneficial.</w:t>
            </w:r>
          </w:p>
        </w:tc>
      </w:tr>
      <w:tr w:rsidR="00210AF8" w:rsidRPr="005D5A4C" w14:paraId="658DCFA6" w14:textId="6D525401" w:rsidTr="00210AF8">
        <w:trPr>
          <w:trHeight w:val="212"/>
        </w:trPr>
        <w:tc>
          <w:tcPr>
            <w:tcW w:w="761" w:type="pct"/>
            <w:vMerge/>
            <w:hideMark/>
          </w:tcPr>
          <w:p w14:paraId="3D9D1824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4EB3DF64" w14:textId="77777777" w:rsidR="00210AF8" w:rsidRPr="005D5A4C" w:rsidRDefault="00210AF8" w:rsidP="005D5A4C">
            <w:pPr>
              <w:jc w:val="both"/>
            </w:pPr>
            <w:r w:rsidRPr="005D5A4C">
              <w:t>3. I believe that having a trial period for GPT Chat would help in its adoption.</w:t>
            </w:r>
          </w:p>
        </w:tc>
      </w:tr>
      <w:tr w:rsidR="00210AF8" w:rsidRPr="005D5A4C" w14:paraId="033147B1" w14:textId="29C86A5C" w:rsidTr="00210AF8">
        <w:trPr>
          <w:trHeight w:val="224"/>
        </w:trPr>
        <w:tc>
          <w:tcPr>
            <w:tcW w:w="761" w:type="pct"/>
            <w:vMerge w:val="restart"/>
            <w:hideMark/>
          </w:tcPr>
          <w:p w14:paraId="0C6408B9" w14:textId="77777777" w:rsidR="00210AF8" w:rsidRPr="005D5A4C" w:rsidRDefault="00210AF8" w:rsidP="005D5A4C">
            <w:pPr>
              <w:rPr>
                <w:b/>
                <w:bCs/>
              </w:rPr>
            </w:pPr>
            <w:r w:rsidRPr="005D5A4C">
              <w:rPr>
                <w:b/>
                <w:bCs/>
              </w:rPr>
              <w:t>Perceived Compatibility</w:t>
            </w:r>
          </w:p>
        </w:tc>
        <w:tc>
          <w:tcPr>
            <w:tcW w:w="4239" w:type="pct"/>
            <w:hideMark/>
          </w:tcPr>
          <w:p w14:paraId="74AF4685" w14:textId="77777777" w:rsidR="00210AF8" w:rsidRPr="005D5A4C" w:rsidRDefault="00210AF8" w:rsidP="005D5A4C">
            <w:pPr>
              <w:jc w:val="both"/>
            </w:pPr>
            <w:r w:rsidRPr="005D5A4C">
              <w:t>4. GPT Chat aligns well with the goals and objectives of my courses.</w:t>
            </w:r>
          </w:p>
        </w:tc>
      </w:tr>
      <w:tr w:rsidR="00210AF8" w:rsidRPr="005D5A4C" w14:paraId="4D725AB9" w14:textId="3EF89687" w:rsidTr="00210AF8">
        <w:trPr>
          <w:trHeight w:val="212"/>
        </w:trPr>
        <w:tc>
          <w:tcPr>
            <w:tcW w:w="761" w:type="pct"/>
            <w:vMerge/>
            <w:hideMark/>
          </w:tcPr>
          <w:p w14:paraId="14981005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28AB4492" w14:textId="77777777" w:rsidR="00210AF8" w:rsidRPr="005D5A4C" w:rsidRDefault="00210AF8" w:rsidP="005D5A4C">
            <w:pPr>
              <w:jc w:val="both"/>
            </w:pPr>
            <w:r w:rsidRPr="005D5A4C">
              <w:t>5. Integrating GPT Chat into my teaching methods fits well with my teaching style.</w:t>
            </w:r>
          </w:p>
        </w:tc>
      </w:tr>
      <w:tr w:rsidR="00210AF8" w:rsidRPr="005D5A4C" w14:paraId="384BE774" w14:textId="3E0BBCD2" w:rsidTr="00210AF8">
        <w:trPr>
          <w:trHeight w:val="425"/>
        </w:trPr>
        <w:tc>
          <w:tcPr>
            <w:tcW w:w="761" w:type="pct"/>
            <w:vMerge/>
            <w:hideMark/>
          </w:tcPr>
          <w:p w14:paraId="370F4233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5F6B73F2" w14:textId="77777777" w:rsidR="00210AF8" w:rsidRPr="005D5A4C" w:rsidRDefault="00210AF8" w:rsidP="005D5A4C">
            <w:pPr>
              <w:jc w:val="both"/>
            </w:pPr>
            <w:r w:rsidRPr="005D5A4C">
              <w:t>6. I think GPT Chat is compatible with the existing technologies used in my classes.</w:t>
            </w:r>
          </w:p>
        </w:tc>
      </w:tr>
      <w:tr w:rsidR="00210AF8" w:rsidRPr="005D5A4C" w14:paraId="482DC2AB" w14:textId="33ECC311" w:rsidTr="00210AF8">
        <w:trPr>
          <w:trHeight w:val="438"/>
        </w:trPr>
        <w:tc>
          <w:tcPr>
            <w:tcW w:w="761" w:type="pct"/>
            <w:vMerge w:val="restart"/>
            <w:hideMark/>
          </w:tcPr>
          <w:p w14:paraId="52FB0D21" w14:textId="77777777" w:rsidR="00210AF8" w:rsidRPr="005D5A4C" w:rsidRDefault="00210AF8" w:rsidP="005D5A4C">
            <w:pPr>
              <w:rPr>
                <w:b/>
                <w:bCs/>
              </w:rPr>
            </w:pPr>
            <w:r w:rsidRPr="005D5A4C">
              <w:rPr>
                <w:b/>
                <w:bCs/>
              </w:rPr>
              <w:t>Relative Advantage</w:t>
            </w:r>
          </w:p>
        </w:tc>
        <w:tc>
          <w:tcPr>
            <w:tcW w:w="4239" w:type="pct"/>
            <w:hideMark/>
          </w:tcPr>
          <w:p w14:paraId="0433897A" w14:textId="77777777" w:rsidR="00210AF8" w:rsidRPr="005D5A4C" w:rsidRDefault="00210AF8" w:rsidP="005D5A4C">
            <w:pPr>
              <w:jc w:val="both"/>
            </w:pPr>
            <w:r w:rsidRPr="005D5A4C">
              <w:t>7. Using GPT Chat would provide better learning experiences compared to traditional methods.</w:t>
            </w:r>
          </w:p>
        </w:tc>
      </w:tr>
      <w:tr w:rsidR="00210AF8" w:rsidRPr="005D5A4C" w14:paraId="484934A7" w14:textId="43D41496" w:rsidTr="00210AF8">
        <w:trPr>
          <w:trHeight w:val="212"/>
        </w:trPr>
        <w:tc>
          <w:tcPr>
            <w:tcW w:w="761" w:type="pct"/>
            <w:vMerge/>
            <w:hideMark/>
          </w:tcPr>
          <w:p w14:paraId="1E92008D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622BE04F" w14:textId="77777777" w:rsidR="00210AF8" w:rsidRPr="005D5A4C" w:rsidRDefault="00210AF8" w:rsidP="005D5A4C">
            <w:pPr>
              <w:jc w:val="both"/>
            </w:pPr>
            <w:r w:rsidRPr="005D5A4C">
              <w:t>8. GPT Chat offers advantages that other educational tools do not.</w:t>
            </w:r>
          </w:p>
        </w:tc>
      </w:tr>
      <w:tr w:rsidR="00210AF8" w:rsidRPr="005D5A4C" w14:paraId="23F36008" w14:textId="7566E9C8" w:rsidTr="00210AF8">
        <w:trPr>
          <w:trHeight w:val="212"/>
        </w:trPr>
        <w:tc>
          <w:tcPr>
            <w:tcW w:w="761" w:type="pct"/>
            <w:vMerge/>
            <w:hideMark/>
          </w:tcPr>
          <w:p w14:paraId="3B75D178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31F1CA87" w14:textId="77777777" w:rsidR="00210AF8" w:rsidRPr="005D5A4C" w:rsidRDefault="00210AF8" w:rsidP="005D5A4C">
            <w:pPr>
              <w:jc w:val="both"/>
            </w:pPr>
            <w:r w:rsidRPr="005D5A4C">
              <w:t>9. I believe GPT Chat would improve student engagement more than other tools.</w:t>
            </w:r>
          </w:p>
        </w:tc>
      </w:tr>
      <w:tr w:rsidR="00210AF8" w:rsidRPr="005D5A4C" w14:paraId="6529902B" w14:textId="578BC831" w:rsidTr="00210AF8">
        <w:trPr>
          <w:trHeight w:val="224"/>
        </w:trPr>
        <w:tc>
          <w:tcPr>
            <w:tcW w:w="761" w:type="pct"/>
            <w:vMerge w:val="restart"/>
            <w:hideMark/>
          </w:tcPr>
          <w:p w14:paraId="4AB7D538" w14:textId="77777777" w:rsidR="00210AF8" w:rsidRPr="005D5A4C" w:rsidRDefault="00210AF8" w:rsidP="005D5A4C">
            <w:pPr>
              <w:rPr>
                <w:b/>
                <w:bCs/>
              </w:rPr>
            </w:pPr>
            <w:r w:rsidRPr="005D5A4C">
              <w:rPr>
                <w:b/>
                <w:bCs/>
              </w:rPr>
              <w:t>Trust in GPT Chat</w:t>
            </w:r>
          </w:p>
        </w:tc>
        <w:tc>
          <w:tcPr>
            <w:tcW w:w="4239" w:type="pct"/>
            <w:hideMark/>
          </w:tcPr>
          <w:p w14:paraId="097B95AC" w14:textId="77777777" w:rsidR="00210AF8" w:rsidRPr="005D5A4C" w:rsidRDefault="00210AF8" w:rsidP="005D5A4C">
            <w:pPr>
              <w:jc w:val="both"/>
            </w:pPr>
            <w:r w:rsidRPr="005D5A4C">
              <w:t>10. I trust the accuracy of responses provided by GPT Chat.</w:t>
            </w:r>
          </w:p>
        </w:tc>
      </w:tr>
      <w:tr w:rsidR="00210AF8" w:rsidRPr="005D5A4C" w14:paraId="36E25535" w14:textId="17BEDF0A" w:rsidTr="00210AF8">
        <w:trPr>
          <w:trHeight w:val="425"/>
        </w:trPr>
        <w:tc>
          <w:tcPr>
            <w:tcW w:w="761" w:type="pct"/>
            <w:vMerge/>
            <w:hideMark/>
          </w:tcPr>
          <w:p w14:paraId="068CB3AA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5ED545C4" w14:textId="77777777" w:rsidR="00210AF8" w:rsidRPr="005D5A4C" w:rsidRDefault="00210AF8" w:rsidP="005D5A4C">
            <w:pPr>
              <w:jc w:val="both"/>
            </w:pPr>
            <w:r w:rsidRPr="005D5A4C">
              <w:t>11. I have confidence in the security measures of GPT Chat to protect my information.</w:t>
            </w:r>
          </w:p>
        </w:tc>
      </w:tr>
      <w:tr w:rsidR="00210AF8" w:rsidRPr="005D5A4C" w14:paraId="28ECF407" w14:textId="7B15044C" w:rsidTr="00210AF8">
        <w:trPr>
          <w:trHeight w:val="212"/>
        </w:trPr>
        <w:tc>
          <w:tcPr>
            <w:tcW w:w="761" w:type="pct"/>
            <w:vMerge/>
            <w:hideMark/>
          </w:tcPr>
          <w:p w14:paraId="23EBA667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225B7039" w14:textId="77777777" w:rsidR="00210AF8" w:rsidRPr="005D5A4C" w:rsidRDefault="00210AF8" w:rsidP="005D5A4C">
            <w:pPr>
              <w:jc w:val="both"/>
            </w:pPr>
            <w:r w:rsidRPr="005D5A4C">
              <w:t>12. I trust that GPT Chat can effectively assist me in my educational tasks.</w:t>
            </w:r>
          </w:p>
        </w:tc>
      </w:tr>
      <w:tr w:rsidR="00210AF8" w:rsidRPr="005D5A4C" w14:paraId="42E00A56" w14:textId="35593672" w:rsidTr="00210AF8">
        <w:trPr>
          <w:trHeight w:val="224"/>
        </w:trPr>
        <w:tc>
          <w:tcPr>
            <w:tcW w:w="761" w:type="pct"/>
            <w:vMerge w:val="restart"/>
            <w:hideMark/>
          </w:tcPr>
          <w:p w14:paraId="255A88A9" w14:textId="77777777" w:rsidR="00210AF8" w:rsidRPr="005D5A4C" w:rsidRDefault="00210AF8" w:rsidP="005D5A4C">
            <w:pPr>
              <w:rPr>
                <w:b/>
                <w:bCs/>
              </w:rPr>
            </w:pPr>
            <w:r w:rsidRPr="005D5A4C">
              <w:rPr>
                <w:b/>
                <w:bCs/>
              </w:rPr>
              <w:t>Feedback Quality</w:t>
            </w:r>
          </w:p>
        </w:tc>
        <w:tc>
          <w:tcPr>
            <w:tcW w:w="4239" w:type="pct"/>
            <w:hideMark/>
          </w:tcPr>
          <w:p w14:paraId="1D398640" w14:textId="77777777" w:rsidR="00210AF8" w:rsidRPr="005D5A4C" w:rsidRDefault="00210AF8" w:rsidP="005D5A4C">
            <w:pPr>
              <w:jc w:val="both"/>
            </w:pPr>
            <w:r w:rsidRPr="005D5A4C">
              <w:t>13. The feedback provided by GPT Chat is helpful for my learning.</w:t>
            </w:r>
          </w:p>
        </w:tc>
      </w:tr>
      <w:tr w:rsidR="00210AF8" w:rsidRPr="005D5A4C" w14:paraId="5F3A06E2" w14:textId="6EDE595B" w:rsidTr="00210AF8">
        <w:trPr>
          <w:trHeight w:val="212"/>
        </w:trPr>
        <w:tc>
          <w:tcPr>
            <w:tcW w:w="761" w:type="pct"/>
            <w:vMerge/>
            <w:hideMark/>
          </w:tcPr>
          <w:p w14:paraId="27F94ADA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21B95D39" w14:textId="77777777" w:rsidR="00210AF8" w:rsidRPr="005D5A4C" w:rsidRDefault="00210AF8" w:rsidP="005D5A4C">
            <w:pPr>
              <w:jc w:val="both"/>
            </w:pPr>
            <w:r w:rsidRPr="005D5A4C">
              <w:t>14. GPT Chat gives timely and relevant feedback on my queries.</w:t>
            </w:r>
          </w:p>
        </w:tc>
      </w:tr>
      <w:tr w:rsidR="00210AF8" w:rsidRPr="005D5A4C" w14:paraId="1A77D6B6" w14:textId="7E766B2D" w:rsidTr="00210AF8">
        <w:trPr>
          <w:trHeight w:val="212"/>
        </w:trPr>
        <w:tc>
          <w:tcPr>
            <w:tcW w:w="761" w:type="pct"/>
            <w:vMerge/>
            <w:hideMark/>
          </w:tcPr>
          <w:p w14:paraId="5026E843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7FA93C36" w14:textId="77777777" w:rsidR="00210AF8" w:rsidRPr="005D5A4C" w:rsidRDefault="00210AF8" w:rsidP="005D5A4C">
            <w:pPr>
              <w:jc w:val="both"/>
            </w:pPr>
            <w:r w:rsidRPr="005D5A4C">
              <w:t>15. I find the feedback from GPT Chat to be accurate and reliable.</w:t>
            </w:r>
          </w:p>
        </w:tc>
      </w:tr>
      <w:tr w:rsidR="00210AF8" w:rsidRPr="005D5A4C" w14:paraId="616BEB38" w14:textId="6C16606B" w:rsidTr="00210AF8">
        <w:trPr>
          <w:trHeight w:val="451"/>
        </w:trPr>
        <w:tc>
          <w:tcPr>
            <w:tcW w:w="761" w:type="pct"/>
            <w:vMerge w:val="restart"/>
            <w:hideMark/>
          </w:tcPr>
          <w:p w14:paraId="0274B799" w14:textId="77777777" w:rsidR="00210AF8" w:rsidRPr="005D5A4C" w:rsidRDefault="00210AF8" w:rsidP="005D5A4C">
            <w:pPr>
              <w:rPr>
                <w:b/>
                <w:bCs/>
              </w:rPr>
            </w:pPr>
            <w:r w:rsidRPr="005D5A4C">
              <w:rPr>
                <w:b/>
                <w:bCs/>
              </w:rPr>
              <w:t>Perceived Assessment Quality</w:t>
            </w:r>
          </w:p>
        </w:tc>
        <w:tc>
          <w:tcPr>
            <w:tcW w:w="4239" w:type="pct"/>
            <w:hideMark/>
          </w:tcPr>
          <w:p w14:paraId="52B413E4" w14:textId="77777777" w:rsidR="00210AF8" w:rsidRPr="005D5A4C" w:rsidRDefault="00210AF8" w:rsidP="005D5A4C">
            <w:pPr>
              <w:jc w:val="both"/>
            </w:pPr>
            <w:r w:rsidRPr="005D5A4C">
              <w:t>16. GPT Chat's assessment of my work is fair and unbiased.</w:t>
            </w:r>
          </w:p>
        </w:tc>
      </w:tr>
      <w:tr w:rsidR="00210AF8" w:rsidRPr="005D5A4C" w14:paraId="79FE8927" w14:textId="44F08068" w:rsidTr="00210AF8">
        <w:trPr>
          <w:trHeight w:val="212"/>
        </w:trPr>
        <w:tc>
          <w:tcPr>
            <w:tcW w:w="761" w:type="pct"/>
            <w:vMerge/>
            <w:hideMark/>
          </w:tcPr>
          <w:p w14:paraId="042BA893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19EED217" w14:textId="77777777" w:rsidR="00210AF8" w:rsidRPr="005D5A4C" w:rsidRDefault="00210AF8" w:rsidP="005D5A4C">
            <w:pPr>
              <w:jc w:val="both"/>
            </w:pPr>
            <w:r w:rsidRPr="005D5A4C">
              <w:t>17. I trust the assessment criteria used by GPT Chat to evaluate my performance.</w:t>
            </w:r>
          </w:p>
        </w:tc>
      </w:tr>
      <w:tr w:rsidR="00210AF8" w:rsidRPr="005D5A4C" w14:paraId="02D4B74D" w14:textId="5D7B0A98" w:rsidTr="00210AF8">
        <w:trPr>
          <w:trHeight w:val="212"/>
        </w:trPr>
        <w:tc>
          <w:tcPr>
            <w:tcW w:w="761" w:type="pct"/>
            <w:vMerge/>
            <w:hideMark/>
          </w:tcPr>
          <w:p w14:paraId="34E0A457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290D6B28" w14:textId="77777777" w:rsidR="00210AF8" w:rsidRPr="005D5A4C" w:rsidRDefault="00210AF8" w:rsidP="005D5A4C">
            <w:pPr>
              <w:jc w:val="both"/>
            </w:pPr>
            <w:r w:rsidRPr="005D5A4C">
              <w:t>18. GPT Chat's assessments provide me with valuable insights into my progress.</w:t>
            </w:r>
          </w:p>
        </w:tc>
      </w:tr>
      <w:tr w:rsidR="00210AF8" w:rsidRPr="005D5A4C" w14:paraId="2797CF42" w14:textId="75BAA766" w:rsidTr="00210AF8">
        <w:trPr>
          <w:trHeight w:val="224"/>
        </w:trPr>
        <w:tc>
          <w:tcPr>
            <w:tcW w:w="761" w:type="pct"/>
            <w:vMerge w:val="restart"/>
            <w:hideMark/>
          </w:tcPr>
          <w:p w14:paraId="3588A950" w14:textId="77777777" w:rsidR="00210AF8" w:rsidRPr="005D5A4C" w:rsidRDefault="00210AF8" w:rsidP="005D5A4C">
            <w:pPr>
              <w:rPr>
                <w:b/>
                <w:bCs/>
              </w:rPr>
            </w:pPr>
            <w:r w:rsidRPr="005D5A4C">
              <w:rPr>
                <w:b/>
                <w:bCs/>
              </w:rPr>
              <w:t>Subject Norms</w:t>
            </w:r>
          </w:p>
        </w:tc>
        <w:tc>
          <w:tcPr>
            <w:tcW w:w="4239" w:type="pct"/>
            <w:hideMark/>
          </w:tcPr>
          <w:p w14:paraId="56D43F93" w14:textId="77777777" w:rsidR="00210AF8" w:rsidRPr="005D5A4C" w:rsidRDefault="00210AF8" w:rsidP="005D5A4C">
            <w:pPr>
              <w:jc w:val="both"/>
            </w:pPr>
            <w:r w:rsidRPr="005D5A4C">
              <w:t>19. My peers and colleagues consider using GPT Chat for educational purposes.</w:t>
            </w:r>
          </w:p>
        </w:tc>
      </w:tr>
      <w:tr w:rsidR="00210AF8" w:rsidRPr="005D5A4C" w14:paraId="39608E9E" w14:textId="7BF48657" w:rsidTr="00210AF8">
        <w:trPr>
          <w:trHeight w:val="212"/>
        </w:trPr>
        <w:tc>
          <w:tcPr>
            <w:tcW w:w="761" w:type="pct"/>
            <w:vMerge/>
            <w:hideMark/>
          </w:tcPr>
          <w:p w14:paraId="05F6DD30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6A90357B" w14:textId="77777777" w:rsidR="00210AF8" w:rsidRPr="005D5A4C" w:rsidRDefault="00210AF8" w:rsidP="005D5A4C">
            <w:pPr>
              <w:jc w:val="both"/>
            </w:pPr>
            <w:r w:rsidRPr="005D5A4C">
              <w:t>20. There is a social expectation among students and faculty to adopt GPT Chat.</w:t>
            </w:r>
          </w:p>
        </w:tc>
      </w:tr>
      <w:tr w:rsidR="00210AF8" w:rsidRPr="005D5A4C" w14:paraId="6237E901" w14:textId="23920127" w:rsidTr="00210AF8">
        <w:trPr>
          <w:trHeight w:val="438"/>
        </w:trPr>
        <w:tc>
          <w:tcPr>
            <w:tcW w:w="761" w:type="pct"/>
            <w:vMerge/>
            <w:hideMark/>
          </w:tcPr>
          <w:p w14:paraId="484C228F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2BD695A7" w14:textId="77777777" w:rsidR="00210AF8" w:rsidRPr="005D5A4C" w:rsidRDefault="00210AF8" w:rsidP="005D5A4C">
            <w:pPr>
              <w:jc w:val="both"/>
            </w:pPr>
            <w:r w:rsidRPr="005D5A4C">
              <w:t>21. I perceive that others in my academic community are supportive of using GPT Chat.</w:t>
            </w:r>
          </w:p>
        </w:tc>
      </w:tr>
      <w:tr w:rsidR="00210AF8" w:rsidRPr="005D5A4C" w14:paraId="221E60D6" w14:textId="2E309693" w:rsidTr="00210AF8">
        <w:trPr>
          <w:trHeight w:val="212"/>
        </w:trPr>
        <w:tc>
          <w:tcPr>
            <w:tcW w:w="761" w:type="pct"/>
            <w:vMerge w:val="restart"/>
            <w:hideMark/>
          </w:tcPr>
          <w:p w14:paraId="15F2B431" w14:textId="77777777" w:rsidR="00210AF8" w:rsidRPr="005D5A4C" w:rsidRDefault="00210AF8" w:rsidP="005D5A4C">
            <w:pPr>
              <w:rPr>
                <w:b/>
                <w:bCs/>
              </w:rPr>
            </w:pPr>
            <w:r w:rsidRPr="005D5A4C">
              <w:rPr>
                <w:b/>
                <w:bCs/>
              </w:rPr>
              <w:t>Perceived Ease of Use</w:t>
            </w:r>
          </w:p>
        </w:tc>
        <w:tc>
          <w:tcPr>
            <w:tcW w:w="4239" w:type="pct"/>
            <w:hideMark/>
          </w:tcPr>
          <w:p w14:paraId="1AF773B3" w14:textId="77777777" w:rsidR="00210AF8" w:rsidRPr="005D5A4C" w:rsidRDefault="00210AF8" w:rsidP="005D5A4C">
            <w:pPr>
              <w:jc w:val="both"/>
            </w:pPr>
            <w:r w:rsidRPr="005D5A4C">
              <w:t>22. Using GPT Chat for educational purposes is easy f</w:t>
            </w:r>
            <w:bookmarkStart w:id="0" w:name="_GoBack"/>
            <w:bookmarkEnd w:id="0"/>
            <w:r w:rsidRPr="005D5A4C">
              <w:t>or me.</w:t>
            </w:r>
          </w:p>
        </w:tc>
      </w:tr>
      <w:tr w:rsidR="00210AF8" w:rsidRPr="005D5A4C" w14:paraId="6D8D5B6F" w14:textId="2CEF8E88" w:rsidTr="00210AF8">
        <w:trPr>
          <w:trHeight w:val="212"/>
        </w:trPr>
        <w:tc>
          <w:tcPr>
            <w:tcW w:w="761" w:type="pct"/>
            <w:vMerge/>
            <w:hideMark/>
          </w:tcPr>
          <w:p w14:paraId="0275BE2C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7A0D5BF2" w14:textId="77777777" w:rsidR="00210AF8" w:rsidRPr="005D5A4C" w:rsidRDefault="00210AF8" w:rsidP="005D5A4C">
            <w:pPr>
              <w:jc w:val="both"/>
            </w:pPr>
            <w:r w:rsidRPr="005D5A4C">
              <w:t>23. I find it simple to navigate and interact with GPT Chat.</w:t>
            </w:r>
          </w:p>
        </w:tc>
      </w:tr>
      <w:tr w:rsidR="00210AF8" w:rsidRPr="005D5A4C" w14:paraId="676A57E3" w14:textId="76D7DD98" w:rsidTr="00210AF8">
        <w:trPr>
          <w:trHeight w:val="224"/>
        </w:trPr>
        <w:tc>
          <w:tcPr>
            <w:tcW w:w="761" w:type="pct"/>
            <w:vMerge/>
            <w:hideMark/>
          </w:tcPr>
          <w:p w14:paraId="62F9A04B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1D87378A" w14:textId="77777777" w:rsidR="00210AF8" w:rsidRPr="005D5A4C" w:rsidRDefault="00210AF8" w:rsidP="005D5A4C">
            <w:pPr>
              <w:jc w:val="both"/>
            </w:pPr>
            <w:r w:rsidRPr="005D5A4C">
              <w:t>24. Learning how to use GPT Chat effectively is not complicated.</w:t>
            </w:r>
          </w:p>
        </w:tc>
      </w:tr>
      <w:tr w:rsidR="00210AF8" w:rsidRPr="005D5A4C" w14:paraId="48672E06" w14:textId="58A4C176" w:rsidTr="00210AF8">
        <w:trPr>
          <w:trHeight w:val="212"/>
        </w:trPr>
        <w:tc>
          <w:tcPr>
            <w:tcW w:w="761" w:type="pct"/>
            <w:vMerge w:val="restart"/>
            <w:hideMark/>
          </w:tcPr>
          <w:p w14:paraId="75BA867D" w14:textId="77777777" w:rsidR="00210AF8" w:rsidRPr="005D5A4C" w:rsidRDefault="00210AF8" w:rsidP="005D5A4C">
            <w:pPr>
              <w:rPr>
                <w:b/>
                <w:bCs/>
              </w:rPr>
            </w:pPr>
            <w:r w:rsidRPr="005D5A4C">
              <w:rPr>
                <w:b/>
                <w:bCs/>
              </w:rPr>
              <w:t>Perceived Usefulness</w:t>
            </w:r>
          </w:p>
        </w:tc>
        <w:tc>
          <w:tcPr>
            <w:tcW w:w="4239" w:type="pct"/>
            <w:hideMark/>
          </w:tcPr>
          <w:p w14:paraId="0FC66040" w14:textId="77777777" w:rsidR="00210AF8" w:rsidRPr="005D5A4C" w:rsidRDefault="00210AF8" w:rsidP="005D5A4C">
            <w:pPr>
              <w:jc w:val="both"/>
            </w:pPr>
            <w:r w:rsidRPr="005D5A4C">
              <w:t>25. GPT Chat enhances my learning experience.</w:t>
            </w:r>
          </w:p>
        </w:tc>
      </w:tr>
      <w:tr w:rsidR="00210AF8" w:rsidRPr="005D5A4C" w14:paraId="59FE2A27" w14:textId="39E2EFEF" w:rsidTr="00210AF8">
        <w:trPr>
          <w:trHeight w:val="212"/>
        </w:trPr>
        <w:tc>
          <w:tcPr>
            <w:tcW w:w="761" w:type="pct"/>
            <w:vMerge/>
            <w:hideMark/>
          </w:tcPr>
          <w:p w14:paraId="395D6D8D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50409E1A" w14:textId="77777777" w:rsidR="00210AF8" w:rsidRPr="005D5A4C" w:rsidRDefault="00210AF8" w:rsidP="005D5A4C">
            <w:pPr>
              <w:jc w:val="both"/>
            </w:pPr>
            <w:r w:rsidRPr="005D5A4C">
              <w:t>26. I believe that GPT Chat helps me to better understand course materials.</w:t>
            </w:r>
          </w:p>
        </w:tc>
      </w:tr>
      <w:tr w:rsidR="00210AF8" w:rsidRPr="005D5A4C" w14:paraId="22D05B35" w14:textId="018BAD23" w:rsidTr="00210AF8">
        <w:trPr>
          <w:trHeight w:val="212"/>
        </w:trPr>
        <w:tc>
          <w:tcPr>
            <w:tcW w:w="761" w:type="pct"/>
            <w:vMerge/>
            <w:hideMark/>
          </w:tcPr>
          <w:p w14:paraId="06A40ACA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5E3E9B15" w14:textId="77777777" w:rsidR="00210AF8" w:rsidRPr="005D5A4C" w:rsidRDefault="00210AF8" w:rsidP="005D5A4C">
            <w:pPr>
              <w:jc w:val="both"/>
            </w:pPr>
            <w:r w:rsidRPr="005D5A4C">
              <w:t>27. Using GPT Chat improves my productivity in educational tasks.</w:t>
            </w:r>
          </w:p>
        </w:tc>
      </w:tr>
      <w:tr w:rsidR="00210AF8" w:rsidRPr="005D5A4C" w14:paraId="3F21C66A" w14:textId="0011A933" w:rsidTr="00210AF8">
        <w:trPr>
          <w:trHeight w:val="224"/>
        </w:trPr>
        <w:tc>
          <w:tcPr>
            <w:tcW w:w="761" w:type="pct"/>
            <w:vMerge w:val="restart"/>
            <w:hideMark/>
          </w:tcPr>
          <w:p w14:paraId="2E47CD48" w14:textId="77777777" w:rsidR="00210AF8" w:rsidRPr="005D5A4C" w:rsidRDefault="00210AF8" w:rsidP="005D5A4C">
            <w:pPr>
              <w:rPr>
                <w:b/>
                <w:bCs/>
              </w:rPr>
            </w:pPr>
            <w:r w:rsidRPr="005D5A4C">
              <w:rPr>
                <w:b/>
                <w:bCs/>
              </w:rPr>
              <w:t>Attitude to use GPT Chat</w:t>
            </w:r>
          </w:p>
        </w:tc>
        <w:tc>
          <w:tcPr>
            <w:tcW w:w="4239" w:type="pct"/>
            <w:hideMark/>
          </w:tcPr>
          <w:p w14:paraId="139B1282" w14:textId="77777777" w:rsidR="00210AF8" w:rsidRPr="005D5A4C" w:rsidRDefault="00210AF8" w:rsidP="005D5A4C">
            <w:pPr>
              <w:jc w:val="both"/>
            </w:pPr>
            <w:r w:rsidRPr="005D5A4C">
              <w:t>28. I have a positive attitude towards using GPT Chat in my education.</w:t>
            </w:r>
          </w:p>
        </w:tc>
      </w:tr>
      <w:tr w:rsidR="00210AF8" w:rsidRPr="005D5A4C" w14:paraId="720BCC38" w14:textId="22100479" w:rsidTr="00210AF8">
        <w:trPr>
          <w:trHeight w:val="212"/>
        </w:trPr>
        <w:tc>
          <w:tcPr>
            <w:tcW w:w="761" w:type="pct"/>
            <w:vMerge/>
            <w:hideMark/>
          </w:tcPr>
          <w:p w14:paraId="0DC5AB66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734D2831" w14:textId="77777777" w:rsidR="00210AF8" w:rsidRPr="005D5A4C" w:rsidRDefault="00210AF8" w:rsidP="005D5A4C">
            <w:pPr>
              <w:jc w:val="both"/>
            </w:pPr>
            <w:r w:rsidRPr="005D5A4C">
              <w:t>29. I enjoy using GPT Chat for educational purposes.</w:t>
            </w:r>
          </w:p>
        </w:tc>
      </w:tr>
      <w:tr w:rsidR="00210AF8" w:rsidRPr="005D5A4C" w14:paraId="0BD2F7DB" w14:textId="1AEE0587" w:rsidTr="00210AF8">
        <w:trPr>
          <w:trHeight w:val="212"/>
        </w:trPr>
        <w:tc>
          <w:tcPr>
            <w:tcW w:w="761" w:type="pct"/>
            <w:vMerge/>
            <w:hideMark/>
          </w:tcPr>
          <w:p w14:paraId="49A67A40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12ACD779" w14:textId="77777777" w:rsidR="00210AF8" w:rsidRPr="005D5A4C" w:rsidRDefault="00210AF8" w:rsidP="005D5A4C">
            <w:pPr>
              <w:jc w:val="both"/>
            </w:pPr>
            <w:r w:rsidRPr="005D5A4C">
              <w:t>30. I perceive using GPT Chat as beneficial for my academic progress.</w:t>
            </w:r>
          </w:p>
        </w:tc>
      </w:tr>
      <w:tr w:rsidR="00210AF8" w:rsidRPr="005D5A4C" w14:paraId="0322A9D9" w14:textId="74571377" w:rsidTr="00210AF8">
        <w:trPr>
          <w:trHeight w:val="363"/>
        </w:trPr>
        <w:tc>
          <w:tcPr>
            <w:tcW w:w="761" w:type="pct"/>
            <w:vMerge w:val="restart"/>
            <w:hideMark/>
          </w:tcPr>
          <w:p w14:paraId="377B3732" w14:textId="77777777" w:rsidR="00210AF8" w:rsidRPr="005D5A4C" w:rsidRDefault="00210AF8" w:rsidP="005D5A4C">
            <w:pPr>
              <w:rPr>
                <w:b/>
                <w:bCs/>
              </w:rPr>
            </w:pPr>
            <w:r w:rsidRPr="005D5A4C">
              <w:rPr>
                <w:b/>
                <w:bCs/>
              </w:rPr>
              <w:t>Behavioral Intention to Use</w:t>
            </w:r>
          </w:p>
        </w:tc>
        <w:tc>
          <w:tcPr>
            <w:tcW w:w="4239" w:type="pct"/>
            <w:hideMark/>
          </w:tcPr>
          <w:p w14:paraId="0D013A35" w14:textId="77777777" w:rsidR="00210AF8" w:rsidRPr="005D5A4C" w:rsidRDefault="00210AF8" w:rsidP="005D5A4C">
            <w:pPr>
              <w:jc w:val="both"/>
            </w:pPr>
            <w:r w:rsidRPr="005D5A4C">
              <w:t>31. I intend to continue using GPT Chat for educational purposes in the future.</w:t>
            </w:r>
          </w:p>
        </w:tc>
      </w:tr>
      <w:tr w:rsidR="00210AF8" w:rsidRPr="005D5A4C" w14:paraId="2D781962" w14:textId="57E3799B" w:rsidTr="00210AF8">
        <w:trPr>
          <w:trHeight w:val="212"/>
        </w:trPr>
        <w:tc>
          <w:tcPr>
            <w:tcW w:w="761" w:type="pct"/>
            <w:vMerge/>
            <w:hideMark/>
          </w:tcPr>
          <w:p w14:paraId="63DA8BD9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5233EF81" w14:textId="77777777" w:rsidR="00210AF8" w:rsidRPr="005D5A4C" w:rsidRDefault="00210AF8" w:rsidP="005D5A4C">
            <w:pPr>
              <w:jc w:val="both"/>
            </w:pPr>
            <w:r w:rsidRPr="005D5A4C">
              <w:t>32. I plan to use GPT Chat regularly in my academic activities.</w:t>
            </w:r>
          </w:p>
        </w:tc>
      </w:tr>
      <w:tr w:rsidR="00210AF8" w:rsidRPr="005D5A4C" w14:paraId="6468E443" w14:textId="09ECB5CD" w:rsidTr="00210AF8">
        <w:trPr>
          <w:trHeight w:val="212"/>
        </w:trPr>
        <w:tc>
          <w:tcPr>
            <w:tcW w:w="761" w:type="pct"/>
            <w:vMerge/>
            <w:hideMark/>
          </w:tcPr>
          <w:p w14:paraId="73727F31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0A867CA8" w14:textId="77777777" w:rsidR="00210AF8" w:rsidRPr="005D5A4C" w:rsidRDefault="00210AF8" w:rsidP="005D5A4C">
            <w:pPr>
              <w:jc w:val="both"/>
            </w:pPr>
            <w:r w:rsidRPr="005D5A4C">
              <w:t>33. I am likely to recommend GPT Chat to others for educational use.</w:t>
            </w:r>
          </w:p>
        </w:tc>
      </w:tr>
      <w:tr w:rsidR="00210AF8" w:rsidRPr="005D5A4C" w14:paraId="615AF3D5" w14:textId="03A1D476" w:rsidTr="00210AF8">
        <w:trPr>
          <w:trHeight w:val="224"/>
        </w:trPr>
        <w:tc>
          <w:tcPr>
            <w:tcW w:w="761" w:type="pct"/>
            <w:vMerge w:val="restart"/>
            <w:hideMark/>
          </w:tcPr>
          <w:p w14:paraId="2709D720" w14:textId="77777777" w:rsidR="00210AF8" w:rsidRPr="005D5A4C" w:rsidRDefault="00210AF8" w:rsidP="005D5A4C">
            <w:pPr>
              <w:rPr>
                <w:b/>
                <w:bCs/>
              </w:rPr>
            </w:pPr>
            <w:r w:rsidRPr="005D5A4C">
              <w:rPr>
                <w:b/>
                <w:bCs/>
              </w:rPr>
              <w:t>Acceptance of GPT Chat</w:t>
            </w:r>
          </w:p>
        </w:tc>
        <w:tc>
          <w:tcPr>
            <w:tcW w:w="4239" w:type="pct"/>
            <w:hideMark/>
          </w:tcPr>
          <w:p w14:paraId="3F8EB8F9" w14:textId="77777777" w:rsidR="00210AF8" w:rsidRPr="005D5A4C" w:rsidRDefault="00210AF8" w:rsidP="005D5A4C">
            <w:pPr>
              <w:jc w:val="both"/>
            </w:pPr>
            <w:r w:rsidRPr="005D5A4C">
              <w:t>34. Overall, I am satisfied with using GPT Chat for educational purposes.</w:t>
            </w:r>
          </w:p>
        </w:tc>
      </w:tr>
      <w:tr w:rsidR="00210AF8" w:rsidRPr="005D5A4C" w14:paraId="4EDB2FF3" w14:textId="77C469D1" w:rsidTr="00210AF8">
        <w:trPr>
          <w:trHeight w:val="212"/>
        </w:trPr>
        <w:tc>
          <w:tcPr>
            <w:tcW w:w="761" w:type="pct"/>
            <w:vMerge/>
            <w:hideMark/>
          </w:tcPr>
          <w:p w14:paraId="7949283D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0699A1A7" w14:textId="77777777" w:rsidR="00210AF8" w:rsidRPr="005D5A4C" w:rsidRDefault="00210AF8" w:rsidP="005D5A4C">
            <w:pPr>
              <w:jc w:val="both"/>
            </w:pPr>
            <w:r w:rsidRPr="005D5A4C">
              <w:t>35. I believe GPT Chat has the potential to positively impact higher education.</w:t>
            </w:r>
          </w:p>
        </w:tc>
      </w:tr>
      <w:tr w:rsidR="00210AF8" w:rsidRPr="005D5A4C" w14:paraId="166B23DC" w14:textId="70F8F463" w:rsidTr="00210AF8">
        <w:trPr>
          <w:trHeight w:val="212"/>
        </w:trPr>
        <w:tc>
          <w:tcPr>
            <w:tcW w:w="761" w:type="pct"/>
            <w:vMerge/>
            <w:hideMark/>
          </w:tcPr>
          <w:p w14:paraId="49CB6487" w14:textId="77777777" w:rsidR="00210AF8" w:rsidRPr="005D5A4C" w:rsidRDefault="00210AF8" w:rsidP="005D5A4C">
            <w:pPr>
              <w:rPr>
                <w:b/>
                <w:bCs/>
              </w:rPr>
            </w:pPr>
          </w:p>
        </w:tc>
        <w:tc>
          <w:tcPr>
            <w:tcW w:w="4239" w:type="pct"/>
            <w:hideMark/>
          </w:tcPr>
          <w:p w14:paraId="1ADC746C" w14:textId="77777777" w:rsidR="00210AF8" w:rsidRPr="005D5A4C" w:rsidRDefault="00210AF8" w:rsidP="005D5A4C">
            <w:pPr>
              <w:jc w:val="both"/>
            </w:pPr>
            <w:r w:rsidRPr="005D5A4C">
              <w:t>36. I see GPT Chat as a valuable addition to the educational tools available to me.</w:t>
            </w:r>
          </w:p>
        </w:tc>
      </w:tr>
    </w:tbl>
    <w:p w14:paraId="5D69565B" w14:textId="77777777" w:rsidR="005D5A4C" w:rsidRDefault="005D5A4C"/>
    <w:sectPr w:rsidR="005D5A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öhne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E47AF8"/>
    <w:multiLevelType w:val="hybridMultilevel"/>
    <w:tmpl w:val="89006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1946B4"/>
    <w:multiLevelType w:val="hybridMultilevel"/>
    <w:tmpl w:val="724C33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226883"/>
    <w:multiLevelType w:val="hybridMultilevel"/>
    <w:tmpl w:val="F5B00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A4C"/>
    <w:rsid w:val="000E4364"/>
    <w:rsid w:val="00210AF8"/>
    <w:rsid w:val="00234DE3"/>
    <w:rsid w:val="002505CA"/>
    <w:rsid w:val="003C12E4"/>
    <w:rsid w:val="005D5A4C"/>
    <w:rsid w:val="00693F18"/>
    <w:rsid w:val="006C050D"/>
    <w:rsid w:val="007174A5"/>
    <w:rsid w:val="00792898"/>
    <w:rsid w:val="00903E8A"/>
    <w:rsid w:val="00B57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6D9D16"/>
  <w15:chartTrackingRefBased/>
  <w15:docId w15:val="{BA1009AE-E8B9-437C-935C-893C2C9CE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D5A4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D5A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5D5A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D5A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8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44</Words>
  <Characters>2535</Characters>
  <Application>Microsoft Office Word</Application>
  <DocSecurity>0</DocSecurity>
  <Lines>21</Lines>
  <Paragraphs>5</Paragraphs>
  <ScaleCrop>false</ScaleCrop>
  <Company/>
  <LinksUpToDate>false</LinksUpToDate>
  <CharactersWithSpaces>2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MBBS216</dc:creator>
  <cp:keywords/>
  <dc:description/>
  <cp:lastModifiedBy>Windows User</cp:lastModifiedBy>
  <cp:revision>10</cp:revision>
  <dcterms:created xsi:type="dcterms:W3CDTF">2024-02-15T04:54:00Z</dcterms:created>
  <dcterms:modified xsi:type="dcterms:W3CDTF">2024-03-10T06:20:00Z</dcterms:modified>
</cp:coreProperties>
</file>